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3</w:t>
      </w:r>
    </w:p>
    <w:p>
      <w:pPr>
        <w:pStyle w:val="Normal"/>
        <w:rPr/>
      </w:pPr>
      <w:r>
        <w:rPr/>
      </w:r>
    </w:p>
    <w:tbl>
      <w:tblPr>
        <w:tblW w:w="65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2340"/>
      </w:tblGrid>
      <w:tr>
        <w:trPr>
          <w:trHeight w:val="255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</w:rPr>
              <w:t>Cluster 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</w:rPr>
              <w:t>MAPP Nam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</w:rPr>
              <w:t>Number of gene Changed</w:t>
            </w:r>
          </w:p>
        </w:tc>
      </w:tr>
      <w:tr>
        <w:trPr>
          <w:trHeight w:val="255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_Calcium_regulation_in_cardiac_cell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_IL-5_NetPath_1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_IL-7_NetPath_1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_Smooth_muscle_contrac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_T-Cell-Receptor_NetPath_1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_B_Cell_Receptor_NetPath_1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_GPCRDB_Oth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_Wnt_NetPath_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_G_Protein_Signalin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_GPCRDB_Class_A_Rhodopsin-lik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_IL-6_NetPath_1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_IL-4_NetPath_1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_Androgen-Receptor_NetPath_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_EGFR1_NetPath_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_IL-9_NetPath_2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tbl>
      <w:tblPr>
        <w:tblW w:w="65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0"/>
        <w:gridCol w:w="2258"/>
      </w:tblGrid>
      <w:tr>
        <w:trPr>
          <w:trHeight w:val="255" w:hRule="atLeast"/>
        </w:trPr>
        <w:tc>
          <w:tcPr>
            <w:tcW w:w="65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uster 6</w:t>
            </w:r>
          </w:p>
        </w:tc>
      </w:tr>
      <w:tr>
        <w:trPr>
          <w:trHeight w:val="255" w:hRule="atLeast"/>
        </w:trPr>
        <w:tc>
          <w:tcPr>
            <w:tcW w:w="4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PP Name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genes Changed</w:t>
            </w:r>
          </w:p>
        </w:tc>
      </w:tr>
      <w:tr>
        <w:trPr>
          <w:trHeight w:val="255" w:hRule="atLeast"/>
        </w:trPr>
        <w:tc>
          <w:tcPr>
            <w:tcW w:w="4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_Ribosomal_Protein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4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_IL-5_NetPath_17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_Regulation_of_Actin_Cytoskeleton_KEGG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_Androgen-Receptor_NetPath_2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_Calcium_regulation_in_cardiac_cell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_Translation_Factor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_Smooth_muscle_contraction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_IL-6_NetPath_18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_IL-4_NetPath_16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_EGFR1_NetPath_4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_Focal_adhesion_KEGG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_Starch_and_sucrose_metabolism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_G_Protein_Signaling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_Inositol_phosphate_metabolism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_IL-3_NetPath_15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_Nicotinate_and_nicotinamide_metabolism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_Sphingoglycolipid_metabolism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_MAPK_signaling_pathway_ KEGG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_IL-2_NetPath_14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_Benzoate_degradation_via_CoA_ligation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_TGF-beta-Receptor_NetPath_7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_Circadian_Exercise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_TNF-alpha-NF-kB_NetPath_9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2T03:29:00Z</dcterms:created>
  <dc:creator>bchaa</dc:creator>
  <dc:description/>
  <cp:keywords/>
  <dc:language>en-US</dc:language>
  <cp:lastModifiedBy>MD4A0204</cp:lastModifiedBy>
  <dcterms:modified xsi:type="dcterms:W3CDTF">2009-09-22T03:29:00Z</dcterms:modified>
  <cp:revision>2</cp:revision>
  <dc:subject/>
  <dc:title>Total of 391 genes were selected based on our filtering criteria (1</dc:title>
</cp:coreProperties>
</file>